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BA9" w:rsidRPr="002F0237" w:rsidRDefault="00A01BA9" w:rsidP="00A01BA9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2F0237">
        <w:rPr>
          <w:rFonts w:ascii="Times New Roman" w:hAnsi="Times New Roman"/>
          <w:b/>
          <w:lang w:val="en-US"/>
        </w:rPr>
        <w:t xml:space="preserve">Table S7. Perceived body weight (in kilograms) for all conditions and for each participant according to the body distortion group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A01BA9" w:rsidRPr="009C5DFF" w:rsidTr="00A52DB4">
        <w:tc>
          <w:tcPr>
            <w:tcW w:w="1419" w:type="dxa"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Distortion group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Participant i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 condi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gh frequency condi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 frequency condition</w:t>
            </w:r>
          </w:p>
        </w:tc>
      </w:tr>
      <w:tr w:rsidR="00A01BA9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8.50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7.0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3.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8.0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4.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3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3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5.5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8.5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6.5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3.0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8.50</w:t>
            </w:r>
          </w:p>
        </w:tc>
      </w:tr>
      <w:tr w:rsidR="00A01BA9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5.50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4.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8.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3.5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3.5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0.5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2.50</w:t>
            </w:r>
          </w:p>
        </w:tc>
      </w:tr>
      <w:tr w:rsidR="00A01BA9" w:rsidRPr="009C5DFF" w:rsidTr="00A52DB4">
        <w:tc>
          <w:tcPr>
            <w:tcW w:w="1419" w:type="dxa"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sz w:val="20"/>
                <w:szCs w:val="20"/>
                <w:lang w:val="en-US"/>
              </w:rPr>
              <w:t>‘Small’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5.0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9.5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3.5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7.00</w:t>
            </w:r>
          </w:p>
        </w:tc>
      </w:tr>
      <w:tr w:rsidR="00A01BA9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5.50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9.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7.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7.0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5.5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2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8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2.0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0.5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7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8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3.0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5.5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8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3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9.0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3.5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1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1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9.50</w:t>
            </w:r>
          </w:p>
        </w:tc>
      </w:tr>
      <w:tr w:rsidR="00A01BA9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A01BA9" w:rsidRPr="005C2386" w:rsidRDefault="00A01BA9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7.00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0.5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9.5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:rsidR="00A01BA9" w:rsidRPr="009C5DFF" w:rsidRDefault="00A01BA9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3.00</w:t>
            </w:r>
          </w:p>
        </w:tc>
      </w:tr>
    </w:tbl>
    <w:p w:rsidR="00131BD7" w:rsidRDefault="00131BD7">
      <w:bookmarkStart w:id="0" w:name="_GoBack"/>
      <w:bookmarkEnd w:id="0"/>
    </w:p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BA9"/>
    <w:rsid w:val="00131BD7"/>
    <w:rsid w:val="006B0E7D"/>
    <w:rsid w:val="00A0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B38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BA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BA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10FF9771-886F-4AB3-A1BD-35603AED7159}"/>
</file>

<file path=customXml/itemProps2.xml><?xml version="1.0" encoding="utf-8"?>
<ds:datastoreItem xmlns:ds="http://schemas.openxmlformats.org/officeDocument/2006/customXml" ds:itemID="{CB2E8413-D6CF-43F0-9172-F35FC7115D64}"/>
</file>

<file path=customXml/itemProps3.xml><?xml version="1.0" encoding="utf-8"?>
<ds:datastoreItem xmlns:ds="http://schemas.openxmlformats.org/officeDocument/2006/customXml" ds:itemID="{A5586397-5087-4994-B003-AB1FF17579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1</cp:revision>
  <dcterms:created xsi:type="dcterms:W3CDTF">2016-12-24T12:24:00Z</dcterms:created>
  <dcterms:modified xsi:type="dcterms:W3CDTF">2016-12-2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